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8F17C" w14:textId="146147E4" w:rsidR="0087237A" w:rsidRPr="00004B4E" w:rsidRDefault="00000000" w:rsidP="00004B4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4B4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F41FB6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004B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1.</w:t>
      </w:r>
      <w:r w:rsidRPr="00004B4E">
        <w:rPr>
          <w:rFonts w:ascii="Times New Roman" w:hAnsi="Times New Roman" w:cs="Times New Roman"/>
          <w:sz w:val="24"/>
          <w:szCs w:val="24"/>
          <w:lang w:val="en-US"/>
        </w:rPr>
        <w:t xml:space="preserve"> List of primers used for creating genetic constructions and RT-PCR</w:t>
      </w:r>
    </w:p>
    <w:tbl>
      <w:tblPr>
        <w:tblStyle w:val="a5"/>
        <w:tblW w:w="991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6990"/>
      </w:tblGrid>
      <w:tr w:rsidR="0087237A" w14:paraId="0A094758" w14:textId="77777777">
        <w:trPr>
          <w:trHeight w:val="63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0136" w14:textId="77777777" w:rsidR="0087237A" w:rsidRPr="00004B4E" w:rsidRDefault="00000000" w:rsidP="00004B4E">
            <w:pPr>
              <w:spacing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rimer</w:t>
            </w:r>
            <w:proofErr w:type="spellEnd"/>
          </w:p>
        </w:tc>
        <w:tc>
          <w:tcPr>
            <w:tcW w:w="6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1BF4" w14:textId="77777777" w:rsidR="0087237A" w:rsidRPr="00004B4E" w:rsidRDefault="00000000" w:rsidP="00004B4E">
            <w:pPr>
              <w:spacing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equence</w:t>
            </w:r>
            <w:proofErr w:type="spellEnd"/>
          </w:p>
        </w:tc>
      </w:tr>
      <w:tr w:rsidR="0087237A" w14:paraId="43CA6884" w14:textId="77777777">
        <w:trPr>
          <w:trHeight w:val="485"/>
        </w:trPr>
        <w:tc>
          <w:tcPr>
            <w:tcW w:w="991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2BD6F" w14:textId="53B77F5D" w:rsidR="0087237A" w:rsidRPr="00004B4E" w:rsidRDefault="00004B4E" w:rsidP="00004B4E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G</w:t>
            </w:r>
            <w:proofErr w:type="spellStart"/>
            <w:r w:rsidR="00000000"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nerating</w:t>
            </w:r>
            <w:proofErr w:type="spellEnd"/>
            <w:r w:rsidR="00000000"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20-mer </w:t>
            </w:r>
            <w:proofErr w:type="spellStart"/>
            <w:r w:rsidR="00000000"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uide</w:t>
            </w:r>
            <w:proofErr w:type="spellEnd"/>
            <w:r w:rsidR="00000000"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="00000000"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equence</w:t>
            </w:r>
            <w:proofErr w:type="spellEnd"/>
          </w:p>
          <w:p w14:paraId="012A033A" w14:textId="77777777" w:rsidR="0087237A" w:rsidRPr="00004B4E" w:rsidRDefault="00000000" w:rsidP="00004B4E">
            <w:pPr>
              <w:spacing w:line="240" w:lineRule="auto"/>
              <w:ind w:left="-180"/>
              <w:rPr>
                <w:rFonts w:ascii="Times New Roman" w:hAnsi="Times New Roman" w:cs="Times New Roman"/>
              </w:rPr>
            </w:pPr>
            <w:r w:rsidRPr="00004B4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7237A" w14:paraId="7A0B3E0B" w14:textId="77777777">
        <w:trPr>
          <w:trHeight w:val="575"/>
        </w:trPr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5C62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с3-1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top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1)</w:t>
            </w:r>
          </w:p>
        </w:tc>
        <w:tc>
          <w:tcPr>
            <w:tcW w:w="6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E509" w14:textId="77777777" w:rsidR="0087237A" w:rsidRPr="00004B4E" w:rsidRDefault="00000000" w:rsidP="00004B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CATGAAGGTCGGCTCTTCTGCCC</w:t>
            </w:r>
          </w:p>
        </w:tc>
      </w:tr>
      <w:tr w:rsidR="0087237A" w14:paraId="6646A8E2" w14:textId="77777777">
        <w:trPr>
          <w:trHeight w:val="575"/>
        </w:trPr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198B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3-1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bottom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1)</w:t>
            </w:r>
          </w:p>
        </w:tc>
        <w:tc>
          <w:tcPr>
            <w:tcW w:w="6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B28C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AAACGGGCAGAAGAGCCGACCTTC</w:t>
            </w:r>
          </w:p>
        </w:tc>
      </w:tr>
      <w:tr w:rsidR="0087237A" w14:paraId="5773C309" w14:textId="77777777">
        <w:trPr>
          <w:trHeight w:val="57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9C20A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6-1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top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2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CE9A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CATGACAATGGCTAGGTGTGCTT</w:t>
            </w:r>
          </w:p>
        </w:tc>
      </w:tr>
      <w:tr w:rsidR="0087237A" w14:paraId="2614F480" w14:textId="77777777">
        <w:trPr>
          <w:trHeight w:val="57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E08FD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6-1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bottom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2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B87C9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AAACAAGCACACCTAGCCATTGTC</w:t>
            </w:r>
          </w:p>
        </w:tc>
      </w:tr>
      <w:tr w:rsidR="0087237A" w14:paraId="59D1F554" w14:textId="77777777">
        <w:trPr>
          <w:trHeight w:val="57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9B1C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25-1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top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3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3506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CATGGTGTGGAGGAGCGTTCTCG</w:t>
            </w:r>
          </w:p>
        </w:tc>
      </w:tr>
      <w:tr w:rsidR="0087237A" w14:paraId="38B14911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82A9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25-2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bottom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3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83DC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AAACCGAGAACGCTCCTCCACACC</w:t>
            </w:r>
          </w:p>
        </w:tc>
      </w:tr>
      <w:tr w:rsidR="0087237A" w:rsidRPr="00004B4E" w14:paraId="159BCD3B" w14:textId="77777777">
        <w:trPr>
          <w:trHeight w:val="605"/>
        </w:trPr>
        <w:tc>
          <w:tcPr>
            <w:tcW w:w="99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E938" w14:textId="7964A016" w:rsidR="0087237A" w:rsidRPr="00004B4E" w:rsidRDefault="00004B4E" w:rsidP="00004B4E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I</w:t>
            </w:r>
            <w:r w:rsidR="00000000"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dentification</w:t>
            </w:r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of</w:t>
            </w:r>
            <w:r w:rsidR="00000000"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clones with </w:t>
            </w:r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knockout</w:t>
            </w:r>
            <w:r w:rsidR="00000000"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RALF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87237A" w14:paraId="391A981C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19A4" w14:textId="48E50D39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1</w:t>
            </w:r>
            <w:r w:rsidR="00004B4E"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 (</w:t>
            </w: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1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6DD1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GGACGTAAGTGGTTTGGGT</w:t>
            </w:r>
          </w:p>
        </w:tc>
      </w:tr>
      <w:tr w:rsidR="0087237A" w14:paraId="0D4D7A95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31F4" w14:textId="1F69AF3F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1r (RALF1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B37EE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AAGGGAGGACTCCGAAAGC</w:t>
            </w:r>
          </w:p>
        </w:tc>
      </w:tr>
      <w:tr w:rsidR="0087237A" w14:paraId="5CD4237A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66CA" w14:textId="3474B7D0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2f2 (RALF2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84A38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TTGTGTGGCTTCACTCGGA</w:t>
            </w:r>
          </w:p>
        </w:tc>
      </w:tr>
      <w:tr w:rsidR="0087237A" w14:paraId="2B515D71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1F70E" w14:textId="7CBC7BAD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2r2 (RALF2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FB7F7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CCTACCCTAGCCCAGACAA</w:t>
            </w:r>
          </w:p>
        </w:tc>
      </w:tr>
      <w:tr w:rsidR="0087237A" w14:paraId="6AAC63C7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824D" w14:textId="654E5175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3f1 (RALF3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C466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GACTATTCCTGCTGCTGCG</w:t>
            </w:r>
          </w:p>
        </w:tc>
      </w:tr>
      <w:tr w:rsidR="0087237A" w14:paraId="2172B907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CA9E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3r1 (RALF1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5FCDF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GGCGTTCAGTGACCCATAG</w:t>
            </w:r>
          </w:p>
        </w:tc>
      </w:tr>
      <w:tr w:rsidR="0087237A" w14:paraId="7659F0CE" w14:textId="77777777">
        <w:trPr>
          <w:trHeight w:val="605"/>
        </w:trPr>
        <w:tc>
          <w:tcPr>
            <w:tcW w:w="99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F5FE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T-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qPCR</w:t>
            </w:r>
            <w:proofErr w:type="spellEnd"/>
          </w:p>
        </w:tc>
      </w:tr>
      <w:tr w:rsidR="0087237A" w14:paraId="05320A66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FF60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T_f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FF7B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ACCGAGTCCAACATTCTACC</w:t>
            </w:r>
          </w:p>
        </w:tc>
      </w:tr>
      <w:tr w:rsidR="0087237A" w14:paraId="266A98D5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59011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ACT_r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D20A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TCCACATTAGATTCTCGCA</w:t>
            </w:r>
          </w:p>
        </w:tc>
      </w:tr>
      <w:tr w:rsidR="0087237A" w14:paraId="7A5F782B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FCFE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1(Pp3c3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1528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7F67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GTTGATGCTGGCAATGCTG</w:t>
            </w:r>
          </w:p>
        </w:tc>
      </w:tr>
      <w:tr w:rsidR="0087237A" w14:paraId="52366C24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FD16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1(Pp3c3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1528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14:paraId="6AA70B62" w14:textId="77777777" w:rsidR="0087237A" w:rsidRPr="00004B4E" w:rsidRDefault="0087237A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9900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TACACTCTCTGGCAACGGG</w:t>
            </w:r>
          </w:p>
        </w:tc>
      </w:tr>
      <w:tr w:rsidR="0087237A" w14:paraId="704F167F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8470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2(Pp3c6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720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86A9E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AAGAGCAAACCGCAGTCCA</w:t>
            </w:r>
          </w:p>
        </w:tc>
      </w:tr>
      <w:tr w:rsidR="0087237A" w14:paraId="1F2DB6B4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03F1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2(Pp3c6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720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14:paraId="31E70D7E" w14:textId="77777777" w:rsidR="0087237A" w:rsidRPr="00004B4E" w:rsidRDefault="0087237A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658E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CAATTGGGCGTGTAGTAGC</w:t>
            </w:r>
          </w:p>
        </w:tc>
      </w:tr>
      <w:tr w:rsidR="0087237A" w14:paraId="060294B6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E11F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3(Pp3c25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418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31E9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TTCTCGTGGTTGCCCTCAT</w:t>
            </w:r>
          </w:p>
        </w:tc>
      </w:tr>
      <w:tr w:rsidR="0087237A" w14:paraId="3CE86BBE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AE29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3(Pp3c25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418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91C87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AACGAGTGATCTGGGAGCA</w:t>
            </w:r>
          </w:p>
        </w:tc>
      </w:tr>
      <w:tr w:rsidR="0087237A" w14:paraId="5876ADE3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A25E0" w14:textId="4A0FE728" w:rsidR="0087237A" w:rsidRPr="00004B4E" w:rsidRDefault="0068797B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p</w:t>
            </w:r>
            <w:proofErr w:type="spellStart"/>
            <w:r w:rsidR="00000000"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EF_f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D1A6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TTGGGATTGAAATGTCGTG</w:t>
            </w:r>
          </w:p>
        </w:tc>
      </w:tr>
      <w:tr w:rsidR="0087237A" w14:paraId="6B669992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BC79" w14:textId="7A4D0235" w:rsidR="0087237A" w:rsidRPr="00004B4E" w:rsidRDefault="0068797B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p</w:t>
            </w:r>
            <w:proofErr w:type="spellStart"/>
            <w:r w:rsidR="00000000"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EF_r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5416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GAGCATGAGAAATTGGGTCT</w:t>
            </w:r>
          </w:p>
        </w:tc>
      </w:tr>
      <w:tr w:rsidR="0087237A" w14:paraId="4EBED8A1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5E1D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Pec3_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D63E9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GGATTCGAAAAATTACTGGCTG</w:t>
            </w:r>
          </w:p>
        </w:tc>
      </w:tr>
      <w:tr w:rsidR="0087237A" w14:paraId="3C89A3E6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836A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Pec3_r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34B3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CTTTTCTTTCATCAACCCA</w:t>
            </w:r>
          </w:p>
        </w:tc>
      </w:tr>
      <w:tr w:rsidR="0087237A" w14:paraId="12BC1371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857A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S_f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4168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CGCGCCTTGATATTCCACA</w:t>
            </w:r>
          </w:p>
        </w:tc>
      </w:tr>
      <w:tr w:rsidR="0087237A" w14:paraId="24E33529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95AA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S_r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47CC4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ACTTCCAGAGGGCAATGTCG</w:t>
            </w:r>
          </w:p>
        </w:tc>
      </w:tr>
    </w:tbl>
    <w:p w14:paraId="3B7B2416" w14:textId="77777777" w:rsidR="0087237A" w:rsidRDefault="00000000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E2430B0" w14:textId="77777777" w:rsidR="0087237A" w:rsidRDefault="00000000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D6CC1D4" w14:textId="77777777" w:rsidR="0087237A" w:rsidRDefault="0087237A"/>
    <w:sectPr w:rsidR="0087237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37A"/>
    <w:rsid w:val="00004B4E"/>
    <w:rsid w:val="0068797B"/>
    <w:rsid w:val="0087237A"/>
    <w:rsid w:val="00F4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418C06"/>
  <w15:docId w15:val="{45D7670D-8CC7-D446-9577-3EDC1E6FE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adey Nemez</cp:lastModifiedBy>
  <cp:revision>3</cp:revision>
  <dcterms:created xsi:type="dcterms:W3CDTF">2022-10-18T21:42:00Z</dcterms:created>
  <dcterms:modified xsi:type="dcterms:W3CDTF">2022-10-18T21:55:00Z</dcterms:modified>
</cp:coreProperties>
</file>